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</w:p>
    <w:p>
      <w:pPr>
        <w:ind w:left="0" w:leftChars="0" w:right="0" w:rightChars="0" w:firstLine="0" w:firstLineChars="0"/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Clinical characteristic informa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824"/>
        <w:gridCol w:w="1388"/>
        <w:gridCol w:w="789"/>
        <w:gridCol w:w="1114"/>
        <w:gridCol w:w="1090"/>
        <w:gridCol w:w="1877"/>
        <w:gridCol w:w="12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300" w:type="dxa"/>
            <w:gridSpan w:val="7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ensitive participants 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= 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00" w:type="dxa"/>
            <w:gridSpan w:val="7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ether or not you have HI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?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Uninfected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cal histo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?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enied the history of major diseases and surgical trauma, denied the history of blood transfusion and selling blood, denied the history of swallowing foreign bodies.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m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d of management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e of first drug use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od of drug use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nd of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of drug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use fixed number of y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80601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80614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80617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80661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053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077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112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146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160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209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210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217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271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0-1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278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0-1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283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0-1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290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295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296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299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303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315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334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336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343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nuffed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364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defined,K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380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389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390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394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00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03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05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06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.5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11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20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0-1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34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0-1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38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39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nuffed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44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48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50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53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54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55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62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66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68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69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nuffed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73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0-1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75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84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88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6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re than 15 year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90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96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0-1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200002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200003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200004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200006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200011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200015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200024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0-1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200026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0-1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200032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0-1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200035</w:t>
            </w:r>
          </w:p>
        </w:tc>
        <w:tc>
          <w:tcPr>
            <w:tcW w:w="13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11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2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</w:tbl>
    <w:p>
      <w:pPr>
        <w:ind w:left="0" w:leftChars="0" w:right="0" w:rightChars="0" w:firstLine="0" w:firstLineChars="0"/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/>
    <w:p/>
    <w:p/>
    <w:p/>
    <w:p/>
    <w:tbl>
      <w:tblPr>
        <w:tblStyle w:val="3"/>
        <w:tblW w:w="858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833"/>
        <w:gridCol w:w="1380"/>
        <w:gridCol w:w="797"/>
        <w:gridCol w:w="1115"/>
        <w:gridCol w:w="1080"/>
        <w:gridCol w:w="1877"/>
        <w:gridCol w:w="15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88" w:type="dxa"/>
            <w:gridSpan w:val="7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tive participants 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= 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88" w:type="dxa"/>
            <w:gridSpan w:val="7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ether or not you have HI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?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Uninfected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cal histo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?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Denied the history of major diseases and surgical trauma, denied the history of blood transfusion and selling blood, denied the history of swallowing foreign bodi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80566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8059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80596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8061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026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082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084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086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0-1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11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140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14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184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0-1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223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0-1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224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22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227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re than 15 year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239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240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24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243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244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24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25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4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re than 15 year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279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282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0-1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302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0-1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304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30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0-1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30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0-1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312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317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31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0-1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323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32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8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re than 15 year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337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34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36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369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393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39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10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0-1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24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5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re than 15 year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5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52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57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59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60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70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7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8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8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0-1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87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2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re than 15 year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9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9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97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9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re than 15 year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49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502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8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re than 15 year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505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8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re than 15 year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50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190509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0-15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20000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ological detoxification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200020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200021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alescent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5-10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200028</w:t>
            </w:r>
          </w:p>
        </w:tc>
        <w:tc>
          <w:tcPr>
            <w:tcW w:w="13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ression guidance period</w:t>
            </w:r>
          </w:p>
        </w:tc>
        <w:tc>
          <w:tcPr>
            <w:tcW w:w="7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urning inhale 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type drug</w:t>
            </w:r>
          </w:p>
        </w:tc>
        <w:tc>
          <w:tcPr>
            <w:tcW w:w="18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mphetamine</w:t>
            </w:r>
          </w:p>
        </w:tc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1-5 years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33551C"/>
    <w:rsid w:val="06335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0T14:05:00Z</dcterms:created>
  <dc:creator>。</dc:creator>
  <cp:lastModifiedBy>。</cp:lastModifiedBy>
  <dcterms:modified xsi:type="dcterms:W3CDTF">2021-05-20T14:14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4BF64EC12F4346728D6916FEA5BECDBD</vt:lpwstr>
  </property>
</Properties>
</file>